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C6E" w:rsidRDefault="00A42570" w:rsidP="00637644">
      <w:pPr>
        <w:jc w:val="center"/>
      </w:pPr>
      <w:r>
        <w:rPr>
          <w:noProof/>
          <w:lang w:val="en-US" w:eastAsia="en-US"/>
        </w:rPr>
        <w:drawing>
          <wp:inline distT="0" distB="0" distL="0" distR="0">
            <wp:extent cx="4676775" cy="7153275"/>
            <wp:effectExtent l="0" t="0" r="9525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715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644" w:rsidRPr="00637644" w:rsidRDefault="00637644" w:rsidP="006376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7644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C312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0682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37644">
        <w:rPr>
          <w:rFonts w:ascii="Times New Roman" w:hAnsi="Times New Roman" w:cs="Times New Roman"/>
          <w:sz w:val="24"/>
          <w:szCs w:val="24"/>
          <w:lang w:val="en-US"/>
        </w:rPr>
        <w:t>: Workflow for the s</w:t>
      </w:r>
      <w:r>
        <w:rPr>
          <w:rFonts w:ascii="Times New Roman" w:hAnsi="Times New Roman" w:cs="Times New Roman"/>
          <w:sz w:val="24"/>
          <w:szCs w:val="24"/>
          <w:lang w:val="en-US"/>
        </w:rPr>
        <w:t>election of studies to be included in the pipeline for the identification of confirmed selecti</w:t>
      </w:r>
      <w:r w:rsidR="000A7D79">
        <w:rPr>
          <w:rFonts w:ascii="Times New Roman" w:hAnsi="Times New Roman" w:cs="Times New Roman"/>
          <w:sz w:val="24"/>
          <w:szCs w:val="24"/>
          <w:lang w:val="en-US"/>
        </w:rPr>
        <w:t>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weeps associ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ted with production or adaptation traits.</w:t>
      </w:r>
    </w:p>
    <w:sectPr w:rsidR="00637644" w:rsidRPr="006376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1D8E" w:rsidRDefault="00521D8E" w:rsidP="004B2295">
      <w:pPr>
        <w:spacing w:after="0" w:line="240" w:lineRule="auto"/>
      </w:pPr>
      <w:r>
        <w:separator/>
      </w:r>
    </w:p>
  </w:endnote>
  <w:endnote w:type="continuationSeparator" w:id="0">
    <w:p w:rsidR="00521D8E" w:rsidRDefault="00521D8E" w:rsidP="004B2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1D8E" w:rsidRDefault="00521D8E" w:rsidP="004B2295">
      <w:pPr>
        <w:spacing w:after="0" w:line="240" w:lineRule="auto"/>
      </w:pPr>
      <w:r>
        <w:separator/>
      </w:r>
    </w:p>
  </w:footnote>
  <w:footnote w:type="continuationSeparator" w:id="0">
    <w:p w:rsidR="00521D8E" w:rsidRDefault="00521D8E" w:rsidP="004B2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644"/>
    <w:rsid w:val="000A7D79"/>
    <w:rsid w:val="00155574"/>
    <w:rsid w:val="00204C6E"/>
    <w:rsid w:val="004B2295"/>
    <w:rsid w:val="00521D8E"/>
    <w:rsid w:val="00637644"/>
    <w:rsid w:val="0070682F"/>
    <w:rsid w:val="0079251F"/>
    <w:rsid w:val="009566C1"/>
    <w:rsid w:val="00A42570"/>
    <w:rsid w:val="00C31274"/>
    <w:rsid w:val="00E46E85"/>
    <w:rsid w:val="00E5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506434C-1186-415E-829B-77BEFDB89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2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295"/>
  </w:style>
  <w:style w:type="paragraph" w:styleId="Footer">
    <w:name w:val="footer"/>
    <w:basedOn w:val="Normal"/>
    <w:link w:val="FooterChar"/>
    <w:uiPriority w:val="99"/>
    <w:unhideWhenUsed/>
    <w:rsid w:val="004B22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. De Souza Fonseca</dc:creator>
  <cp:keywords/>
  <dc:description/>
  <cp:lastModifiedBy>Jini Mol</cp:lastModifiedBy>
  <cp:revision>7</cp:revision>
  <dcterms:created xsi:type="dcterms:W3CDTF">2023-07-21T07:40:00Z</dcterms:created>
  <dcterms:modified xsi:type="dcterms:W3CDTF">2024-05-10T12:49:00Z</dcterms:modified>
</cp:coreProperties>
</file>